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</w:rPr>
        <w:t xml:space="preserve">S1 Checklist. STROBE checklist for observational study; checklist for analysis of factors associated with </w:t>
      </w:r>
      <w:r>
        <w:rPr>
          <w:b/>
          <w:i/>
        </w:rPr>
        <w:t xml:space="preserve">Cryptosporidium </w:t>
      </w:r>
      <w:r>
        <w:rPr>
          <w:b/>
        </w:rPr>
        <w:t xml:space="preserve">infection in cases enrolled in the GEMS case-control study, western Kenya, 2008-2012 </w:t>
      </w:r>
    </w:p>
    <w:p>
      <w:pPr>
        <w:pStyle w:val="Normal"/>
        <w:autoSpaceDE w:val="false"/>
        <w:spacing w:lineRule="auto" w:line="240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39"/>
        <w:gridCol w:w="616"/>
        <w:gridCol w:w="3303"/>
        <w:gridCol w:w="1762"/>
        <w:gridCol w:w="128"/>
        <w:gridCol w:w="2099"/>
      </w:tblGrid>
      <w:tr>
        <w:trPr/>
        <w:tc>
          <w:tcPr>
            <w:tcW w:w="194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36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  <w:tc>
          <w:tcPr>
            <w:tcW w:w="2227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36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agraph within section</w:t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2 (Methodology/Principal Findings section)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agraphs 1-3</w:t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s 1-4</w:t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5</w:t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lobal Enteric Multicenter Study (GEMS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udy Site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lobal Enteric Multicenter Study (GEMS)</w:t>
            </w:r>
          </w:p>
        </w:tc>
        <w:tc>
          <w:tcPr>
            <w:tcW w:w="222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 (and supporting GEMS citations)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Global Enteric Multicenter Study (GEMS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Study definition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paragraph 2 (</w:t>
            </w:r>
            <w:r>
              <w:rPr>
                <w:i/>
                <w:sz w:val="20"/>
              </w:rPr>
              <w:t xml:space="preserve">Cryptosporidium </w:t>
            </w:r>
            <w:r>
              <w:rPr>
                <w:sz w:val="20"/>
              </w:rPr>
              <w:t>diagnostic criteria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paragraphs 1-5</w:t>
            </w:r>
          </w:p>
        </w:tc>
      </w:tr>
      <w:tr>
        <w:trPr>
          <w:trHeight w:val="294" w:hRule="atLeast"/>
        </w:trPr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Study definition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s 1-5</w:t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nsitivity analyse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graph 1</w:t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lobal Enteric Multicenter Study (GEMS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 (supporting GEMS citations)</w:t>
            </w:r>
          </w:p>
        </w:tc>
      </w:tr>
      <w:tr>
        <w:trPr/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Study defini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Anthropometry analyse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paragraphs 1-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paragraph 1</w:t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s 1-2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(1) Statistical analysi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Anthropometry analyse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paragraph 1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; Tables 1-5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 footnote; tables can be used to confirm data are not missing in other analyses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ensitivity analyse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1-2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; Tables 1-5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 2 footnote; tables can be used to confirm data are not missing in other analyses</w:t>
            </w:r>
          </w:p>
        </w:tc>
      </w:tr>
      <w:tr>
        <w:trPr>
          <w:trHeight w:val="295" w:hRule="atLeast"/>
        </w:trPr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emographic and household characteristic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4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-11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1-3; Fig 1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(1) Indicators of malnutri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HIV statu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(3) Breastfee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4) </w:t>
            </w:r>
            <w:r>
              <w:rPr>
                <w:i/>
                <w:sz w:val="20"/>
              </w:rPr>
              <w:t xml:space="preserve">Cryptosporidium </w:t>
            </w:r>
            <w:r>
              <w:rPr>
                <w:sz w:val="20"/>
              </w:rPr>
              <w:t>genotyp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5)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6) Fig 2; Table 3; S1-S2 Tables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1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2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3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4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(5)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(6) n/a</w:t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7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2-6; paragraph 8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8</w:t>
            </w:r>
          </w:p>
        </w:tc>
      </w:tr>
      <w:tr>
        <w:trPr/>
        <w:tc>
          <w:tcPr>
            <w:tcW w:w="586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Online funding statement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16"/>
          <w:szCs w:val="16"/>
        </w:rPr>
      </w:pPr>
      <w:r>
        <w:rPr>
          <w:sz w:val="16"/>
          <w:szCs w:val="16"/>
        </w:rPr>
        <w:t>Source of STROBE recommendations (https://www.strobe-statement.org/fileadmin/Strobe/uploads/checklists/STROBE_checklist_v4_case-control.pdf)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4:32:00Z</dcterms:created>
  <dc:creator>pplouffe</dc:creator>
  <dc:description/>
  <cp:keywords/>
  <dc:language>en-US</dc:language>
  <cp:lastModifiedBy>Delahoy, Miranda</cp:lastModifiedBy>
  <cp:lastPrinted>2018-04-20T13:34:00Z</cp:lastPrinted>
  <dcterms:modified xsi:type="dcterms:W3CDTF">2018-07-03T02:14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